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67D49" w14:textId="1284E367" w:rsidR="00C97693" w:rsidRPr="00FF1A33" w:rsidRDefault="006442AB" w:rsidP="00C97693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Additional file 4. </w:t>
      </w:r>
      <w:r w:rsidR="007976E4" w:rsidRPr="00FF1A33">
        <w:rPr>
          <w:rFonts w:ascii="Times New Roman" w:hAnsi="Times New Roman" w:cs="Times New Roman"/>
          <w:b/>
        </w:rPr>
        <w:t xml:space="preserve">Detail of </w:t>
      </w:r>
      <w:r w:rsidR="0088641F" w:rsidRPr="00FF1A33">
        <w:rPr>
          <w:rFonts w:ascii="Times New Roman" w:hAnsi="Times New Roman" w:cs="Times New Roman"/>
          <w:b/>
        </w:rPr>
        <w:t xml:space="preserve">barcoding </w:t>
      </w:r>
      <w:r w:rsidR="007976E4" w:rsidRPr="00FF1A33">
        <w:rPr>
          <w:rFonts w:ascii="Times New Roman" w:hAnsi="Times New Roman" w:cs="Times New Roman"/>
          <w:b/>
        </w:rPr>
        <w:t>p</w:t>
      </w:r>
      <w:r w:rsidR="007976E4" w:rsidRPr="00FF1A33">
        <w:rPr>
          <w:rFonts w:ascii="Times New Roman" w:hAnsi="Times New Roman" w:cs="Times New Roman"/>
          <w:b/>
        </w:rPr>
        <w:t xml:space="preserve">rimers </w:t>
      </w:r>
      <w:r w:rsidR="00501994">
        <w:rPr>
          <w:rFonts w:ascii="Times New Roman" w:hAnsi="Times New Roman" w:cs="Times New Roman"/>
          <w:b/>
        </w:rPr>
        <w:t>used for</w:t>
      </w:r>
      <w:r w:rsidR="0088641F" w:rsidRPr="00FF1A33">
        <w:rPr>
          <w:rFonts w:ascii="Times New Roman" w:hAnsi="Times New Roman" w:cs="Times New Roman"/>
          <w:b/>
        </w:rPr>
        <w:t xml:space="preserve"> </w:t>
      </w:r>
      <w:r w:rsidR="007976E4" w:rsidRPr="00FF1A33">
        <w:rPr>
          <w:rFonts w:ascii="Times New Roman" w:hAnsi="Times New Roman" w:cs="Times New Roman"/>
          <w:b/>
          <w:color w:val="000000" w:themeColor="text1"/>
        </w:rPr>
        <w:t>directional sequencing</w:t>
      </w:r>
    </w:p>
    <w:tbl>
      <w:tblPr>
        <w:tblW w:w="5000" w:type="pct"/>
        <w:shd w:val="clear" w:color="auto" w:fill="FFFFFF"/>
        <w:tblLayout w:type="fixed"/>
        <w:tblCellMar>
          <w:top w:w="144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6384"/>
        <w:gridCol w:w="1138"/>
      </w:tblGrid>
      <w:tr w:rsidR="00C97693" w:rsidRPr="009731AE" w14:paraId="544E22E3" w14:textId="77777777" w:rsidTr="00386A5C">
        <w:trPr>
          <w:trHeight w:val="300"/>
        </w:trPr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11E1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coding Primer</w:t>
            </w:r>
          </w:p>
        </w:tc>
        <w:tc>
          <w:tcPr>
            <w:tcW w:w="3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3BC6D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7532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code</w:t>
            </w:r>
          </w:p>
        </w:tc>
      </w:tr>
      <w:tr w:rsidR="00C97693" w:rsidRPr="009731AE" w14:paraId="1EEFC92A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D33E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C41A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ACC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EF09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GC</w:t>
            </w:r>
          </w:p>
        </w:tc>
      </w:tr>
      <w:tr w:rsidR="00C97693" w:rsidRPr="009731AE" w14:paraId="2AE5538C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505A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7D19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ACG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108A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CC</w:t>
            </w:r>
          </w:p>
        </w:tc>
      </w:tr>
      <w:tr w:rsidR="00C97693" w:rsidRPr="009731AE" w14:paraId="30180FD4" w14:textId="77777777" w:rsidTr="00386A5C">
        <w:trPr>
          <w:trHeight w:val="336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2DEC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9459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AGC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0A99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GG</w:t>
            </w:r>
          </w:p>
        </w:tc>
      </w:tr>
      <w:tr w:rsidR="00C97693" w:rsidRPr="009731AE" w14:paraId="3510F42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4148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54B9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AGG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124E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CG</w:t>
            </w:r>
          </w:p>
        </w:tc>
      </w:tr>
      <w:tr w:rsidR="00C97693" w:rsidRPr="009731AE" w14:paraId="2B1C8A9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448C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8B96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AC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CBC3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G</w:t>
            </w:r>
          </w:p>
        </w:tc>
        <w:bookmarkStart w:id="0" w:name="_GoBack"/>
        <w:bookmarkEnd w:id="0"/>
      </w:tr>
      <w:tr w:rsidR="00C97693" w:rsidRPr="009731AE" w14:paraId="2A5573E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E17E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6D5B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AC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202E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C</w:t>
            </w:r>
          </w:p>
        </w:tc>
      </w:tr>
      <w:tr w:rsidR="00C97693" w:rsidRPr="009731AE" w14:paraId="4D8E6EA1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D28C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1764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AG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2D5B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C</w:t>
            </w:r>
          </w:p>
        </w:tc>
      </w:tr>
      <w:tr w:rsidR="00C97693" w:rsidRPr="009731AE" w14:paraId="79E4C12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6EE7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66C6E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AG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8B7E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TG</w:t>
            </w:r>
          </w:p>
        </w:tc>
      </w:tr>
      <w:tr w:rsidR="00C97693" w:rsidRPr="009731AE" w14:paraId="068DB48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409D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0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8AF20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CA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487E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T</w:t>
            </w:r>
          </w:p>
        </w:tc>
      </w:tr>
      <w:tr w:rsidR="00C97693" w:rsidRPr="009731AE" w14:paraId="7CCA35C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4822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0FDF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CA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B954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A</w:t>
            </w:r>
          </w:p>
        </w:tc>
      </w:tr>
      <w:tr w:rsidR="00C97693" w:rsidRPr="009731AE" w14:paraId="1223537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F137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1A071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CT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F790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CA</w:t>
            </w:r>
          </w:p>
        </w:tc>
      </w:tr>
      <w:tr w:rsidR="00C97693" w:rsidRPr="009731AE" w14:paraId="43726C35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6E0F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31358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CT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0498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GT</w:t>
            </w:r>
          </w:p>
        </w:tc>
      </w:tr>
      <w:tr w:rsidR="00C97693" w:rsidRPr="009731AE" w14:paraId="766EFB61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ADF9E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90C2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GA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409F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A</w:t>
            </w:r>
          </w:p>
        </w:tc>
      </w:tr>
      <w:tr w:rsidR="00C97693" w:rsidRPr="009731AE" w14:paraId="36E6B1CD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EB05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026C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GA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BFE4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T</w:t>
            </w:r>
          </w:p>
        </w:tc>
      </w:tr>
      <w:tr w:rsidR="00C97693" w:rsidRPr="009731AE" w14:paraId="1727FA2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3FCE4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A4F1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GT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90D8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T</w:t>
            </w:r>
          </w:p>
        </w:tc>
      </w:tr>
      <w:tr w:rsidR="00C97693" w:rsidRPr="009731AE" w14:paraId="287D29A1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B3D65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1FE2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GT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0DDE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GA</w:t>
            </w:r>
          </w:p>
        </w:tc>
      </w:tr>
      <w:tr w:rsidR="00C97693" w:rsidRPr="009731AE" w14:paraId="3E247C39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B2C92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B917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TC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687A3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AC</w:t>
            </w:r>
          </w:p>
        </w:tc>
      </w:tr>
      <w:tr w:rsidR="00C97693" w:rsidRPr="009731AE" w14:paraId="23677A0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E690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1097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TC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64E9B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TG</w:t>
            </w:r>
          </w:p>
        </w:tc>
      </w:tr>
      <w:tr w:rsidR="00C97693" w:rsidRPr="009731AE" w14:paraId="062B1095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2641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1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6D3F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TG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EB67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</w:t>
            </w:r>
          </w:p>
        </w:tc>
      </w:tr>
      <w:tr w:rsidR="00C97693" w:rsidRPr="009731AE" w14:paraId="111DF7DD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7E8B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6897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CTG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593A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C</w:t>
            </w:r>
          </w:p>
        </w:tc>
      </w:tr>
      <w:tr w:rsidR="00C97693" w:rsidRPr="009731AE" w14:paraId="2433B497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A815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1FA2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AC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7299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AC</w:t>
            </w:r>
          </w:p>
        </w:tc>
      </w:tr>
      <w:tr w:rsidR="00C97693" w:rsidRPr="009731AE" w14:paraId="2EE4F9D5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3CEC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1BFC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AC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61FF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TG</w:t>
            </w:r>
          </w:p>
        </w:tc>
      </w:tr>
      <w:tr w:rsidR="00C97693" w:rsidRPr="009731AE" w14:paraId="48845287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5135B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6CFC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AG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DC96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AG</w:t>
            </w:r>
          </w:p>
        </w:tc>
      </w:tr>
      <w:tr w:rsidR="00C97693" w:rsidRPr="009731AE" w14:paraId="22E4B49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5EE44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84C7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AG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A2E7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TC</w:t>
            </w:r>
          </w:p>
        </w:tc>
      </w:tr>
      <w:tr w:rsidR="00C97693" w:rsidRPr="009731AE" w14:paraId="4AE8D668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F1C5C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D157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CA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6E777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A</w:t>
            </w:r>
          </w:p>
        </w:tc>
      </w:tr>
      <w:tr w:rsidR="00C97693" w:rsidRPr="009731AE" w14:paraId="20428EDC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6420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EDB4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CA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E43F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T</w:t>
            </w:r>
          </w:p>
        </w:tc>
      </w:tr>
      <w:tr w:rsidR="00C97693" w:rsidRPr="009731AE" w14:paraId="57DDB788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F5AE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E0BC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CT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5D6C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T</w:t>
            </w:r>
          </w:p>
        </w:tc>
      </w:tr>
      <w:tr w:rsidR="00C97693" w:rsidRPr="009731AE" w14:paraId="36166E5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6C66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744A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CT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07FD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A</w:t>
            </w:r>
          </w:p>
        </w:tc>
      </w:tr>
      <w:tr w:rsidR="00C97693" w:rsidRPr="009731AE" w14:paraId="6550FEC6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4FC9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2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AC058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GA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CD47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CT</w:t>
            </w:r>
          </w:p>
        </w:tc>
      </w:tr>
      <w:tr w:rsidR="00C97693" w:rsidRPr="009731AE" w14:paraId="221E1CF0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AEEA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B399F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GA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6BC9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A</w:t>
            </w:r>
          </w:p>
        </w:tc>
      </w:tr>
      <w:tr w:rsidR="00C97693" w:rsidRPr="009731AE" w14:paraId="21FD75BC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48F77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B10C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GT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FC67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CA</w:t>
            </w:r>
          </w:p>
        </w:tc>
      </w:tr>
      <w:tr w:rsidR="00C97693" w:rsidRPr="009731AE" w14:paraId="2DFA1BAC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A711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2016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GT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CE28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T</w:t>
            </w:r>
          </w:p>
        </w:tc>
      </w:tr>
      <w:tr w:rsidR="00C97693" w:rsidRPr="009731AE" w14:paraId="1DD078E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460C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1EDE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TC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0FD4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AG</w:t>
            </w:r>
          </w:p>
        </w:tc>
      </w:tr>
      <w:tr w:rsidR="00C97693" w:rsidRPr="009731AE" w14:paraId="6646E121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A60D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344F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TC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AB96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C</w:t>
            </w:r>
          </w:p>
        </w:tc>
      </w:tr>
      <w:tr w:rsidR="00C97693" w:rsidRPr="009731AE" w14:paraId="323AC3CC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37AAD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203F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TG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F49B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C</w:t>
            </w:r>
          </w:p>
        </w:tc>
      </w:tr>
      <w:tr w:rsidR="00C97693" w:rsidRPr="009731AE" w14:paraId="65847DE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6414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3F8C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GTG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C6B1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TG</w:t>
            </w:r>
          </w:p>
        </w:tc>
      </w:tr>
      <w:tr w:rsidR="00C97693" w:rsidRPr="009731AE" w14:paraId="6273CC08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E39F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2A40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CC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B7E9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GG</w:t>
            </w:r>
          </w:p>
        </w:tc>
      </w:tr>
      <w:tr w:rsidR="00C97693" w:rsidRPr="009731AE" w14:paraId="7E5C25C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727B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6AC65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CG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78F9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CG</w:t>
            </w:r>
          </w:p>
        </w:tc>
      </w:tr>
      <w:tr w:rsidR="00C97693" w:rsidRPr="009731AE" w14:paraId="3A91AC90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1937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3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400B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CG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D6D2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GC</w:t>
            </w:r>
          </w:p>
        </w:tc>
      </w:tr>
      <w:tr w:rsidR="00C97693" w:rsidRPr="009731AE" w14:paraId="2D67BF4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5F50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5791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GC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32AA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G</w:t>
            </w:r>
          </w:p>
        </w:tc>
      </w:tr>
      <w:tr w:rsidR="00C97693" w:rsidRPr="009731AE" w14:paraId="11A0FAA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2D22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3F7B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GC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2ABA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GC</w:t>
            </w:r>
          </w:p>
        </w:tc>
      </w:tr>
      <w:tr w:rsidR="00C97693" w:rsidRPr="009731AE" w14:paraId="0F0532B5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D3E6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S4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FA57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ATGG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AF0D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C</w:t>
            </w:r>
          </w:p>
        </w:tc>
      </w:tr>
      <w:tr w:rsidR="00C97693" w:rsidRPr="009731AE" w14:paraId="15D30F8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706B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AA1A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AC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29775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T</w:t>
            </w:r>
          </w:p>
        </w:tc>
      </w:tr>
      <w:tr w:rsidR="00C97693" w:rsidRPr="009731AE" w14:paraId="621EF17A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6A0B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0E9B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AC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4069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GA</w:t>
            </w:r>
          </w:p>
        </w:tc>
      </w:tr>
      <w:tr w:rsidR="00C97693" w:rsidRPr="009731AE" w14:paraId="6596352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22CED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672D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AG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150D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</w:t>
            </w:r>
          </w:p>
        </w:tc>
      </w:tr>
      <w:tr w:rsidR="00C97693" w:rsidRPr="009731AE" w14:paraId="753CED3D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2AB4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0C76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AG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DF49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T</w:t>
            </w:r>
          </w:p>
        </w:tc>
      </w:tr>
      <w:tr w:rsidR="00C97693" w:rsidRPr="009731AE" w14:paraId="0D846FA6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639B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01C5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CA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BCB5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AG</w:t>
            </w:r>
          </w:p>
        </w:tc>
      </w:tr>
      <w:tr w:rsidR="00C97693" w:rsidRPr="009731AE" w14:paraId="303E6797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BD8C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7D08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CA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70E5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C</w:t>
            </w:r>
          </w:p>
        </w:tc>
      </w:tr>
      <w:tr w:rsidR="00C97693" w:rsidRPr="009731AE" w14:paraId="191E833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18DDF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4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89CA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CT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EB4E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C</w:t>
            </w:r>
          </w:p>
        </w:tc>
      </w:tr>
      <w:tr w:rsidR="00C97693" w:rsidRPr="009731AE" w14:paraId="7B8E601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BCC0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E676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CT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2C6B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G</w:t>
            </w:r>
          </w:p>
        </w:tc>
      </w:tr>
      <w:tr w:rsidR="00C97693" w:rsidRPr="009731AE" w14:paraId="2A380D3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8B40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EE9B5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GAA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A916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C</w:t>
            </w:r>
          </w:p>
        </w:tc>
      </w:tr>
      <w:tr w:rsidR="00C97693" w:rsidRPr="009731AE" w14:paraId="1731830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065D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038B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GAT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D444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TG</w:t>
            </w:r>
          </w:p>
        </w:tc>
      </w:tr>
      <w:tr w:rsidR="00C97693" w:rsidRPr="009731AE" w14:paraId="2E07A4B0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B991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C545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GTA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2BFFF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AG</w:t>
            </w:r>
          </w:p>
        </w:tc>
      </w:tr>
      <w:tr w:rsidR="00C97693" w:rsidRPr="009731AE" w14:paraId="3F4763B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5B45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5A8C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GTT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9D04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C</w:t>
            </w:r>
          </w:p>
        </w:tc>
      </w:tr>
      <w:tr w:rsidR="00C97693" w:rsidRPr="009731AE" w14:paraId="43EF951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876D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3BB0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TC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B83E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A</w:t>
            </w:r>
          </w:p>
        </w:tc>
      </w:tr>
      <w:tr w:rsidR="00C97693" w:rsidRPr="009731AE" w14:paraId="0D767A0A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36CC3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67EA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TC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4B5F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T</w:t>
            </w:r>
          </w:p>
        </w:tc>
      </w:tr>
      <w:tr w:rsidR="00C97693" w:rsidRPr="009731AE" w14:paraId="11A7A1A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47DE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CF614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TGC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3065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T</w:t>
            </w:r>
          </w:p>
        </w:tc>
      </w:tr>
      <w:tr w:rsidR="00C97693" w:rsidRPr="009731AE" w14:paraId="3071E429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27B2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AA8E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ATGG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EB92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GA</w:t>
            </w:r>
          </w:p>
        </w:tc>
      </w:tr>
      <w:tr w:rsidR="00C97693" w:rsidRPr="009731AE" w14:paraId="16A3BD76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4ACE5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5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9AF9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AA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3266E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G</w:t>
            </w:r>
          </w:p>
        </w:tc>
      </w:tr>
      <w:tr w:rsidR="00C97693" w:rsidRPr="009731AE" w14:paraId="7DC04F19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81B2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6855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AA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6B3E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C</w:t>
            </w:r>
          </w:p>
        </w:tc>
      </w:tr>
      <w:tr w:rsidR="00C97693" w:rsidRPr="009731AE" w14:paraId="0BB19E2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77C6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C3AE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AT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BC42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C</w:t>
            </w:r>
          </w:p>
        </w:tc>
      </w:tr>
      <w:tr w:rsidR="00C97693" w:rsidRPr="009731AE" w14:paraId="6DDEC55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E2E8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B55B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AT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35C0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G</w:t>
            </w:r>
          </w:p>
        </w:tc>
      </w:tr>
      <w:tr w:rsidR="00C97693" w:rsidRPr="009731AE" w14:paraId="2B0586B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4C4E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21A1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GCA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FFE8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AA</w:t>
            </w:r>
          </w:p>
        </w:tc>
      </w:tr>
      <w:tr w:rsidR="00C97693" w:rsidRPr="009731AE" w14:paraId="1E669235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F1C4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D009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GCT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DC76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TT</w:t>
            </w:r>
          </w:p>
        </w:tc>
      </w:tr>
      <w:tr w:rsidR="00C97693" w:rsidRPr="009731AE" w14:paraId="4CF983C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3B70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21F4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GGA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C5B69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AT</w:t>
            </w:r>
          </w:p>
        </w:tc>
      </w:tr>
      <w:tr w:rsidR="00C97693" w:rsidRPr="009731AE" w14:paraId="39753236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40945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70EB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GGT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D59A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TA</w:t>
            </w:r>
          </w:p>
        </w:tc>
      </w:tr>
      <w:tr w:rsidR="00C97693" w:rsidRPr="009731AE" w14:paraId="2F274799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4139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056C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TA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4D0E3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C</w:t>
            </w:r>
          </w:p>
        </w:tc>
      </w:tr>
      <w:tr w:rsidR="00C97693" w:rsidRPr="009731AE" w14:paraId="1E219C14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2767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7DB2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TA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EF67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GG</w:t>
            </w:r>
          </w:p>
        </w:tc>
      </w:tr>
      <w:tr w:rsidR="00C97693" w:rsidRPr="009731AE" w14:paraId="3D2E8FF3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6D803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6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D56E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TT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B1B2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G</w:t>
            </w:r>
          </w:p>
        </w:tc>
      </w:tr>
      <w:tr w:rsidR="00C97693" w:rsidRPr="009731AE" w14:paraId="5284859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527C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3061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CTT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D2DD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GC</w:t>
            </w:r>
          </w:p>
        </w:tc>
      </w:tr>
      <w:tr w:rsidR="00C97693" w:rsidRPr="009731AE" w14:paraId="04627BA2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6E98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A6FF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AA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5EA8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CC</w:t>
            </w:r>
          </w:p>
        </w:tc>
      </w:tr>
      <w:tr w:rsidR="00C97693" w:rsidRPr="009731AE" w14:paraId="6E2C16D9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2DB9D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E30B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AA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083C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G</w:t>
            </w:r>
          </w:p>
        </w:tc>
      </w:tr>
      <w:tr w:rsidR="00C97693" w:rsidRPr="009731AE" w14:paraId="27AF0246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756D7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4E74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AT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8D34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CG</w:t>
            </w:r>
          </w:p>
        </w:tc>
      </w:tr>
      <w:tr w:rsidR="00C97693" w:rsidRPr="009731AE" w14:paraId="41F8CA51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6EDF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472A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AT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F3AA0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GC</w:t>
            </w:r>
          </w:p>
        </w:tc>
      </w:tr>
      <w:tr w:rsidR="00C97693" w:rsidRPr="009731AE" w14:paraId="75980AA7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65621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2D52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CCA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8169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</w:t>
            </w:r>
          </w:p>
        </w:tc>
      </w:tr>
      <w:tr w:rsidR="00C97693" w:rsidRPr="009731AE" w14:paraId="134702E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D9A7B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C5D9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CCT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F3BD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T</w:t>
            </w:r>
          </w:p>
        </w:tc>
      </w:tr>
      <w:tr w:rsidR="00C97693" w:rsidRPr="009731AE" w14:paraId="5D0EE79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7AF1D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7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15B8C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CGA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EDB47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GAT</w:t>
            </w:r>
          </w:p>
        </w:tc>
      </w:tr>
      <w:tr w:rsidR="00C97693" w:rsidRPr="009731AE" w14:paraId="729334AB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8746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8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6BC1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CGT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9A469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GTA</w:t>
            </w:r>
          </w:p>
        </w:tc>
      </w:tr>
      <w:tr w:rsidR="00C97693" w:rsidRPr="009731AE" w14:paraId="2638F62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8833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79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E17C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GCA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D284A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T</w:t>
            </w:r>
          </w:p>
        </w:tc>
      </w:tr>
      <w:tr w:rsidR="00C97693" w:rsidRPr="009731AE" w14:paraId="64A06350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91CE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0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77E3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GCT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3221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TA</w:t>
            </w:r>
          </w:p>
        </w:tc>
      </w:tr>
      <w:tr w:rsidR="00C97693" w:rsidRPr="009731AE" w14:paraId="6B9762CE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ED76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1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AF82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TAC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F4A6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CG</w:t>
            </w:r>
          </w:p>
        </w:tc>
      </w:tr>
      <w:tr w:rsidR="00C97693" w:rsidRPr="009731AE" w14:paraId="42FF3DDD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B67AE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2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6231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TAG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C4EFF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C</w:t>
            </w:r>
          </w:p>
        </w:tc>
      </w:tr>
      <w:tr w:rsidR="00C97693" w:rsidRPr="009731AE" w14:paraId="08CA144F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52E1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3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5E3E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TTCC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5BE1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CC</w:t>
            </w:r>
          </w:p>
        </w:tc>
      </w:tr>
      <w:tr w:rsidR="00C97693" w:rsidRPr="009731AE" w14:paraId="60DCA0BA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79C4A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4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A5672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GTTGG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31F18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G</w:t>
            </w:r>
          </w:p>
        </w:tc>
      </w:tr>
      <w:tr w:rsidR="00C97693" w:rsidRPr="009731AE" w14:paraId="304730DD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EE494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S85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3AF8C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TACCA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26706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A</w:t>
            </w:r>
          </w:p>
        </w:tc>
      </w:tr>
      <w:tr w:rsidR="00C97693" w:rsidRPr="009731AE" w14:paraId="102B5FC4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A667A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86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A282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AGAAGACGGCATACGAGATCTACGTGTGACTGGAGTT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2D469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GT</w:t>
            </w:r>
          </w:p>
        </w:tc>
      </w:tr>
      <w:tr w:rsidR="00C97693" w:rsidRPr="009731AE" w14:paraId="1E415027" w14:textId="77777777" w:rsidTr="00386A5C">
        <w:trPr>
          <w:trHeight w:val="300"/>
        </w:trPr>
        <w:tc>
          <w:tcPr>
            <w:tcW w:w="982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91E2E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code primer R</w:t>
            </w:r>
          </w:p>
        </w:tc>
        <w:tc>
          <w:tcPr>
            <w:tcW w:w="341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C798A3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9731A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ATGATACGGCGACCACCGAGATCTACACTCTTTCCCTACACGAC</w:t>
            </w:r>
          </w:p>
        </w:tc>
        <w:tc>
          <w:tcPr>
            <w:tcW w:w="608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786F5" w14:textId="77777777" w:rsidR="00C97693" w:rsidRPr="009731AE" w:rsidRDefault="00C97693" w:rsidP="00C97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</w:tbl>
    <w:p w14:paraId="4AACB844" w14:textId="77777777" w:rsidR="00C97693" w:rsidRPr="00C97693" w:rsidRDefault="00C97693" w:rsidP="00C9769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5F25E936" w14:textId="77777777" w:rsidR="00735A97" w:rsidRDefault="00672D09"/>
    <w:sectPr w:rsidR="0073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6F4F4" w14:textId="77777777" w:rsidR="00672D09" w:rsidRDefault="00672D09" w:rsidP="00501994">
      <w:pPr>
        <w:spacing w:after="0" w:line="240" w:lineRule="auto"/>
      </w:pPr>
      <w:r>
        <w:separator/>
      </w:r>
    </w:p>
  </w:endnote>
  <w:endnote w:type="continuationSeparator" w:id="0">
    <w:p w14:paraId="23573217" w14:textId="77777777" w:rsidR="00672D09" w:rsidRDefault="00672D09" w:rsidP="0050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DCD02" w14:textId="77777777" w:rsidR="00672D09" w:rsidRDefault="00672D09" w:rsidP="00501994">
      <w:pPr>
        <w:spacing w:after="0" w:line="240" w:lineRule="auto"/>
      </w:pPr>
      <w:r>
        <w:separator/>
      </w:r>
    </w:p>
  </w:footnote>
  <w:footnote w:type="continuationSeparator" w:id="0">
    <w:p w14:paraId="29798449" w14:textId="77777777" w:rsidR="00672D09" w:rsidRDefault="00672D09" w:rsidP="00501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93"/>
    <w:rsid w:val="001C0AF6"/>
    <w:rsid w:val="002B0FC1"/>
    <w:rsid w:val="00386A5C"/>
    <w:rsid w:val="00501994"/>
    <w:rsid w:val="00566EEA"/>
    <w:rsid w:val="006148B3"/>
    <w:rsid w:val="006442AB"/>
    <w:rsid w:val="00672D09"/>
    <w:rsid w:val="007976E4"/>
    <w:rsid w:val="00863A22"/>
    <w:rsid w:val="0088641F"/>
    <w:rsid w:val="009731AE"/>
    <w:rsid w:val="00C97693"/>
    <w:rsid w:val="00D61045"/>
    <w:rsid w:val="00FF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C19D3"/>
  <w15:chartTrackingRefBased/>
  <w15:docId w15:val="{11EA3148-016B-44A8-B750-7D82E9B5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994"/>
  </w:style>
  <w:style w:type="paragraph" w:styleId="Footer">
    <w:name w:val="footer"/>
    <w:basedOn w:val="Normal"/>
    <w:link w:val="FooterChar"/>
    <w:uiPriority w:val="99"/>
    <w:unhideWhenUsed/>
    <w:rsid w:val="0050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8</Words>
  <Characters>4323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Bascuñán García</dc:creator>
  <cp:keywords/>
  <dc:description/>
  <cp:lastModifiedBy>Priscila Bascuñán García</cp:lastModifiedBy>
  <cp:revision>12</cp:revision>
  <dcterms:created xsi:type="dcterms:W3CDTF">2017-10-26T20:39:00Z</dcterms:created>
  <dcterms:modified xsi:type="dcterms:W3CDTF">2017-11-22T15:51:00Z</dcterms:modified>
</cp:coreProperties>
</file>